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B45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 comparison</w:t>
      </w:r>
    </w:p>
    <w:tbl>
      <w:tblPr>
        <w:tblStyle w:val="LightShading"/>
        <w:tblpPr w:leftFromText="180" w:rightFromText="180" w:vertAnchor="page" w:horzAnchor="page" w:tblpX="778" w:tblpY="2431"/>
        <w:tblW w:w="8767" w:type="dxa"/>
        <w:tblLook w:val="04A0"/>
      </w:tblPr>
      <w:tblGrid>
        <w:gridCol w:w="1914"/>
        <w:gridCol w:w="1163"/>
        <w:gridCol w:w="1163"/>
        <w:gridCol w:w="1163"/>
        <w:gridCol w:w="1163"/>
        <w:gridCol w:w="1163"/>
        <w:gridCol w:w="1038"/>
      </w:tblGrid>
      <w:tr w:rsidR="00973516" w:rsidTr="00973516">
        <w:trPr>
          <w:cnfStyle w:val="100000000000"/>
          <w:trHeight w:val="647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6" w:type="dxa"/>
            <w:gridSpan w:val="2"/>
          </w:tcPr>
          <w:p w:rsidR="00973516" w:rsidRPr="009B4569" w:rsidRDefault="00973516" w:rsidP="00973516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ric model</w:t>
            </w:r>
          </w:p>
        </w:tc>
        <w:tc>
          <w:tcPr>
            <w:tcW w:w="2326" w:type="dxa"/>
            <w:gridSpan w:val="2"/>
          </w:tcPr>
          <w:p w:rsidR="00973516" w:rsidRPr="009B4569" w:rsidRDefault="00E25668" w:rsidP="00973516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 F</w:t>
            </w:r>
            <w:r w:rsidR="00973516"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lty model</w:t>
            </w:r>
          </w:p>
        </w:tc>
        <w:tc>
          <w:tcPr>
            <w:tcW w:w="2201" w:type="dxa"/>
            <w:gridSpan w:val="2"/>
          </w:tcPr>
          <w:p w:rsidR="00973516" w:rsidRPr="009B4569" w:rsidRDefault="00973516" w:rsidP="00973516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x model</w:t>
            </w:r>
          </w:p>
        </w:tc>
      </w:tr>
      <w:tr w:rsidR="00973516" w:rsidTr="00973516">
        <w:trPr>
          <w:cnfStyle w:val="000000100000"/>
          <w:trHeight w:val="438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distribution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C</w:t>
            </w:r>
          </w:p>
        </w:tc>
      </w:tr>
      <w:tr w:rsidR="00973516" w:rsidTr="00973516">
        <w:trPr>
          <w:trHeight w:val="223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og-logistic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.2073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.3099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6981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0.1219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7.149</w:t>
            </w: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7.61</w:t>
            </w:r>
          </w:p>
        </w:tc>
      </w:tr>
      <w:tr w:rsidR="00973516" w:rsidTr="00973516">
        <w:trPr>
          <w:cnfStyle w:val="000000100000"/>
          <w:trHeight w:val="432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ognormal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.2422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9.3448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.2236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6.6474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3516" w:rsidTr="00973516">
        <w:trPr>
          <w:trHeight w:val="216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xponential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.737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2.518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8.737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9.839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3516" w:rsidTr="00973516">
        <w:trPr>
          <w:cnfStyle w:val="000000100000"/>
          <w:trHeight w:val="216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ibull</w:t>
            </w:r>
            <w:proofErr w:type="spellEnd"/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.1167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6.2193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4.2034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0.6272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3516" w:rsidTr="00973516">
        <w:trPr>
          <w:trHeight w:val="223"/>
        </w:trPr>
        <w:tc>
          <w:tcPr>
            <w:cnfStyle w:val="001000000000"/>
            <w:tcW w:w="1914" w:type="dxa"/>
          </w:tcPr>
          <w:p w:rsidR="00973516" w:rsidRPr="009B4569" w:rsidRDefault="00973516" w:rsidP="009735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6.2009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2.6247</w:t>
            </w: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</w:tcPr>
          <w:p w:rsidR="00973516" w:rsidRPr="009B4569" w:rsidRDefault="00973516" w:rsidP="0097351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73516" w:rsidRPr="009B4569" w:rsidRDefault="00973516" w:rsidP="00973516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B45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te:  AIC= </w:t>
      </w:r>
      <w:r w:rsidR="001141DE">
        <w:rPr>
          <w:rFonts w:ascii="Times New Roman" w:eastAsia="MinionPro-Regular" w:hAnsi="Times New Roman" w:cs="Times New Roman"/>
          <w:i/>
          <w:color w:val="000000" w:themeColor="text1"/>
          <w:sz w:val="24"/>
          <w:szCs w:val="24"/>
        </w:rPr>
        <w:t>Akaik</w:t>
      </w:r>
      <w:r w:rsidRPr="009B4569">
        <w:rPr>
          <w:rFonts w:ascii="Times New Roman" w:eastAsia="MinionPro-Regular" w:hAnsi="Times New Roman" w:cs="Times New Roman"/>
          <w:i/>
          <w:color w:val="000000" w:themeColor="text1"/>
          <w:sz w:val="24"/>
          <w:szCs w:val="24"/>
        </w:rPr>
        <w:t>e information criterion</w:t>
      </w:r>
      <w:r w:rsidRPr="009B45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BIC=Bayesian information </w:t>
      </w:r>
      <w:r w:rsidRPr="009B4569">
        <w:rPr>
          <w:rFonts w:ascii="Times New Roman" w:eastAsia="MinionPro-Regular" w:hAnsi="Times New Roman" w:cs="Times New Roman"/>
          <w:i/>
          <w:color w:val="000000" w:themeColor="text1"/>
          <w:sz w:val="24"/>
          <w:szCs w:val="24"/>
        </w:rPr>
        <w:t>criterion</w:t>
      </w:r>
    </w:p>
    <w:p w:rsidR="00FB7131" w:rsidRDefault="00FB7131"/>
    <w:sectPr w:rsidR="00FB7131" w:rsidSect="00FB7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3516"/>
    <w:rsid w:val="000007B4"/>
    <w:rsid w:val="000B1A98"/>
    <w:rsid w:val="000F775C"/>
    <w:rsid w:val="00103B76"/>
    <w:rsid w:val="001041FF"/>
    <w:rsid w:val="001141DE"/>
    <w:rsid w:val="00126471"/>
    <w:rsid w:val="00145F1C"/>
    <w:rsid w:val="001629E0"/>
    <w:rsid w:val="00176CF5"/>
    <w:rsid w:val="00183810"/>
    <w:rsid w:val="001D27BC"/>
    <w:rsid w:val="001D3DFB"/>
    <w:rsid w:val="001F526B"/>
    <w:rsid w:val="00201E4E"/>
    <w:rsid w:val="00223828"/>
    <w:rsid w:val="00231CD5"/>
    <w:rsid w:val="002855E8"/>
    <w:rsid w:val="002A0896"/>
    <w:rsid w:val="002A5157"/>
    <w:rsid w:val="00332634"/>
    <w:rsid w:val="003D4712"/>
    <w:rsid w:val="00427AB6"/>
    <w:rsid w:val="00457F6B"/>
    <w:rsid w:val="004A2016"/>
    <w:rsid w:val="004A6C2F"/>
    <w:rsid w:val="00506D96"/>
    <w:rsid w:val="00523076"/>
    <w:rsid w:val="0053618A"/>
    <w:rsid w:val="00565542"/>
    <w:rsid w:val="0058156F"/>
    <w:rsid w:val="005B3B7A"/>
    <w:rsid w:val="0060166F"/>
    <w:rsid w:val="00627B2C"/>
    <w:rsid w:val="006374B4"/>
    <w:rsid w:val="006471B9"/>
    <w:rsid w:val="0065328E"/>
    <w:rsid w:val="00670B35"/>
    <w:rsid w:val="00692975"/>
    <w:rsid w:val="00694B86"/>
    <w:rsid w:val="006A5B2E"/>
    <w:rsid w:val="006B3120"/>
    <w:rsid w:val="006B37EA"/>
    <w:rsid w:val="006F5AC1"/>
    <w:rsid w:val="00703163"/>
    <w:rsid w:val="0071514B"/>
    <w:rsid w:val="007222C7"/>
    <w:rsid w:val="00722ED8"/>
    <w:rsid w:val="00761124"/>
    <w:rsid w:val="007B672E"/>
    <w:rsid w:val="007D45F5"/>
    <w:rsid w:val="007F7324"/>
    <w:rsid w:val="008011CD"/>
    <w:rsid w:val="00863DF7"/>
    <w:rsid w:val="008A434A"/>
    <w:rsid w:val="008A44D2"/>
    <w:rsid w:val="008E784A"/>
    <w:rsid w:val="008F014D"/>
    <w:rsid w:val="00901B32"/>
    <w:rsid w:val="00904228"/>
    <w:rsid w:val="00906A64"/>
    <w:rsid w:val="00947F8B"/>
    <w:rsid w:val="00973516"/>
    <w:rsid w:val="0099426B"/>
    <w:rsid w:val="009A1348"/>
    <w:rsid w:val="009B4725"/>
    <w:rsid w:val="009C6BEA"/>
    <w:rsid w:val="00A200FF"/>
    <w:rsid w:val="00A31E27"/>
    <w:rsid w:val="00A55082"/>
    <w:rsid w:val="00B3498F"/>
    <w:rsid w:val="00B84226"/>
    <w:rsid w:val="00B90BF8"/>
    <w:rsid w:val="00BB0176"/>
    <w:rsid w:val="00BB0524"/>
    <w:rsid w:val="00BB09A6"/>
    <w:rsid w:val="00BB11BB"/>
    <w:rsid w:val="00BB7616"/>
    <w:rsid w:val="00BF3CB0"/>
    <w:rsid w:val="00C110C4"/>
    <w:rsid w:val="00C14948"/>
    <w:rsid w:val="00C51A9B"/>
    <w:rsid w:val="00C619F6"/>
    <w:rsid w:val="00C6382C"/>
    <w:rsid w:val="00C70278"/>
    <w:rsid w:val="00C82AB1"/>
    <w:rsid w:val="00C91195"/>
    <w:rsid w:val="00CC7881"/>
    <w:rsid w:val="00D112F1"/>
    <w:rsid w:val="00D332E6"/>
    <w:rsid w:val="00D41326"/>
    <w:rsid w:val="00D54D22"/>
    <w:rsid w:val="00D716AE"/>
    <w:rsid w:val="00D731E2"/>
    <w:rsid w:val="00DD7B5E"/>
    <w:rsid w:val="00DF7196"/>
    <w:rsid w:val="00E2328E"/>
    <w:rsid w:val="00E25668"/>
    <w:rsid w:val="00E601B8"/>
    <w:rsid w:val="00E61DEE"/>
    <w:rsid w:val="00E66D3C"/>
    <w:rsid w:val="00E71706"/>
    <w:rsid w:val="00E94EBF"/>
    <w:rsid w:val="00ED2BF5"/>
    <w:rsid w:val="00ED3C44"/>
    <w:rsid w:val="00F224CD"/>
    <w:rsid w:val="00F34871"/>
    <w:rsid w:val="00F62018"/>
    <w:rsid w:val="00FB7131"/>
    <w:rsid w:val="00FE3251"/>
    <w:rsid w:val="00FF1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16"/>
    <w:pPr>
      <w:autoSpaceDE w:val="0"/>
      <w:autoSpaceDN w:val="0"/>
      <w:adjustRightInd w:val="0"/>
      <w:spacing w:after="0" w:line="240" w:lineRule="auto"/>
    </w:pPr>
    <w:rPr>
      <w:rFonts w:ascii="TimesNewRomanPSMT" w:hAnsi="TimesNewRomanPSMT" w:cs="TimesNewRomanPS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35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Melaku</cp:lastModifiedBy>
  <cp:revision>3</cp:revision>
  <dcterms:created xsi:type="dcterms:W3CDTF">2019-01-18T18:18:00Z</dcterms:created>
  <dcterms:modified xsi:type="dcterms:W3CDTF">2019-02-15T10:41:00Z</dcterms:modified>
</cp:coreProperties>
</file>